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D3A21D" w14:textId="69C6A87E" w:rsidR="00771929" w:rsidRPr="00887E0F" w:rsidRDefault="00846BA7" w:rsidP="00846BA7">
      <w:pPr>
        <w:spacing w:after="0" w:line="240" w:lineRule="auto"/>
        <w:rPr>
          <w:rFonts w:ascii="Times New Roman" w:eastAsia="Times New Roman" w:hAnsi="Times New Roman" w:cs="Times New Roman"/>
        </w:rPr>
      </w:pPr>
      <w:bookmarkStart w:id="0" w:name="_GoBack"/>
      <w:r w:rsidRPr="00887E0F">
        <w:rPr>
          <w:rFonts w:ascii="Times New Roman" w:hAnsi="Times New Roman" w:cs="Times New Roman"/>
          <w:b/>
          <w:u w:val="single"/>
        </w:rPr>
        <w:t>Su</w:t>
      </w:r>
      <w:r w:rsidR="00771929" w:rsidRPr="00887E0F">
        <w:rPr>
          <w:rFonts w:ascii="Times New Roman" w:eastAsia="Times New Roman" w:hAnsi="Times New Roman" w:cs="Times New Roman"/>
          <w:b/>
          <w:u w:val="single"/>
        </w:rPr>
        <w:t>pplementary Table 1</w:t>
      </w:r>
      <w:r w:rsidR="00771929" w:rsidRPr="00887E0F">
        <w:rPr>
          <w:rFonts w:ascii="Times New Roman" w:eastAsia="MS Mincho" w:hAnsi="Times New Roman" w:cs="Times New Roman"/>
          <w:b/>
          <w:u w:val="single"/>
        </w:rPr>
        <w:t>:</w:t>
      </w:r>
      <w:r w:rsidR="00771929" w:rsidRPr="00887E0F">
        <w:rPr>
          <w:rFonts w:ascii="Times New Roman" w:eastAsia="MS Mincho" w:hAnsi="Times New Roman" w:cs="Times New Roman"/>
        </w:rPr>
        <w:t xml:space="preserve"> </w:t>
      </w:r>
      <w:r w:rsidR="00771929" w:rsidRPr="00887E0F">
        <w:rPr>
          <w:rFonts w:ascii="Times New Roman" w:eastAsia="Times New Roman" w:hAnsi="Times New Roman" w:cs="Times New Roman"/>
          <w:b/>
        </w:rPr>
        <w:t xml:space="preserve"> Protein phosphorylation analysis and site localization of PKA-treated human C0-C2 from LC-MS/MS </w:t>
      </w:r>
    </w:p>
    <w:bookmarkEnd w:id="0"/>
    <w:p w14:paraId="78957968" w14:textId="2672DB63" w:rsidR="00771929" w:rsidRPr="00887E0F" w:rsidRDefault="00771929">
      <w:pPr>
        <w:rPr>
          <w:rFonts w:ascii="Times New Roman" w:hAnsi="Times New Roman" w:cs="Times New Roman"/>
          <w:b/>
        </w:rPr>
      </w:pPr>
    </w:p>
    <w:tbl>
      <w:tblPr>
        <w:tblStyle w:val="TableGrid"/>
        <w:tblW w:w="11932" w:type="dxa"/>
        <w:tblLook w:val="04A0" w:firstRow="1" w:lastRow="0" w:firstColumn="1" w:lastColumn="0" w:noHBand="0" w:noVBand="1"/>
      </w:tblPr>
      <w:tblGrid>
        <w:gridCol w:w="3298"/>
        <w:gridCol w:w="1338"/>
        <w:gridCol w:w="1717"/>
        <w:gridCol w:w="1399"/>
        <w:gridCol w:w="1408"/>
        <w:gridCol w:w="1413"/>
        <w:gridCol w:w="1359"/>
      </w:tblGrid>
      <w:tr w:rsidR="00771929" w:rsidRPr="00887E0F" w14:paraId="348EDDD8" w14:textId="77777777" w:rsidTr="001D7DB4">
        <w:trPr>
          <w:trHeight w:val="473"/>
        </w:trPr>
        <w:tc>
          <w:tcPr>
            <w:tcW w:w="3298" w:type="dxa"/>
          </w:tcPr>
          <w:p w14:paraId="279F48F3" w14:textId="77777777" w:rsidR="00771929" w:rsidRPr="00887E0F" w:rsidRDefault="00771929" w:rsidP="007719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E0F">
              <w:rPr>
                <w:rFonts w:ascii="Arial" w:hAnsi="Arial" w:cs="Arial"/>
                <w:sz w:val="20"/>
                <w:szCs w:val="20"/>
              </w:rPr>
              <w:t>Peptide</w:t>
            </w:r>
          </w:p>
        </w:tc>
        <w:tc>
          <w:tcPr>
            <w:tcW w:w="1338" w:type="dxa"/>
          </w:tcPr>
          <w:p w14:paraId="24BE5FD5" w14:textId="77777777" w:rsidR="00771929" w:rsidRPr="00887E0F" w:rsidRDefault="00771929" w:rsidP="007719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E0F">
              <w:rPr>
                <w:rFonts w:ascii="Arial" w:hAnsi="Arial" w:cs="Arial"/>
                <w:sz w:val="20"/>
                <w:szCs w:val="20"/>
              </w:rPr>
              <w:t>Site</w:t>
            </w:r>
          </w:p>
        </w:tc>
        <w:tc>
          <w:tcPr>
            <w:tcW w:w="1717" w:type="dxa"/>
          </w:tcPr>
          <w:p w14:paraId="366F21C8" w14:textId="77777777" w:rsidR="00771929" w:rsidRPr="00887E0F" w:rsidRDefault="00771929" w:rsidP="007719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E0F">
              <w:rPr>
                <w:rFonts w:ascii="Arial" w:hAnsi="Arial" w:cs="Arial"/>
                <w:sz w:val="20"/>
                <w:szCs w:val="20"/>
              </w:rPr>
              <w:t>% Phosphorylated</w:t>
            </w:r>
          </w:p>
        </w:tc>
        <w:tc>
          <w:tcPr>
            <w:tcW w:w="1399" w:type="dxa"/>
          </w:tcPr>
          <w:p w14:paraId="606FC05C" w14:textId="77777777" w:rsidR="00771929" w:rsidRPr="00887E0F" w:rsidRDefault="00771929" w:rsidP="007719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E0F">
              <w:rPr>
                <w:rFonts w:ascii="Arial" w:hAnsi="Arial" w:cs="Arial"/>
                <w:sz w:val="20"/>
                <w:szCs w:val="20"/>
              </w:rPr>
              <w:t>Precursor charge (z)</w:t>
            </w:r>
          </w:p>
        </w:tc>
        <w:tc>
          <w:tcPr>
            <w:tcW w:w="1408" w:type="dxa"/>
          </w:tcPr>
          <w:p w14:paraId="3A3366EF" w14:textId="77777777" w:rsidR="00771929" w:rsidRPr="00887E0F" w:rsidRDefault="00771929" w:rsidP="00771929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87E0F">
              <w:rPr>
                <w:rFonts w:ascii="Arial" w:hAnsi="Arial" w:cs="Arial"/>
                <w:sz w:val="20"/>
                <w:szCs w:val="20"/>
              </w:rPr>
              <w:t xml:space="preserve">Observed </w:t>
            </w:r>
            <w:r w:rsidRPr="00887E0F">
              <w:rPr>
                <w:rFonts w:ascii="Arial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1413" w:type="dxa"/>
          </w:tcPr>
          <w:p w14:paraId="6100ACAC" w14:textId="77777777" w:rsidR="00771929" w:rsidRPr="00887E0F" w:rsidRDefault="00771929" w:rsidP="007719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E0F">
              <w:rPr>
                <w:rFonts w:ascii="Arial" w:hAnsi="Arial" w:cs="Arial"/>
                <w:sz w:val="20"/>
                <w:szCs w:val="20"/>
              </w:rPr>
              <w:t xml:space="preserve">Theoretical </w:t>
            </w:r>
            <w:r w:rsidRPr="00887E0F">
              <w:rPr>
                <w:rFonts w:ascii="Arial" w:hAnsi="Arial" w:cs="Arial"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1359" w:type="dxa"/>
          </w:tcPr>
          <w:p w14:paraId="71ED381E" w14:textId="583F8E86" w:rsidR="00771929" w:rsidRPr="00887E0F" w:rsidRDefault="00771929" w:rsidP="007719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E0F">
              <w:rPr>
                <w:rFonts w:ascii="Arial" w:hAnsi="Arial" w:cs="Arial"/>
                <w:sz w:val="20"/>
                <w:szCs w:val="20"/>
              </w:rPr>
              <w:t xml:space="preserve">Site Score </w:t>
            </w:r>
            <w:r w:rsidR="008D33B1" w:rsidRPr="00887E0F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="008D33B1" w:rsidRPr="00887E0F">
              <w:rPr>
                <w:rFonts w:ascii="Arial" w:hAnsi="Arial" w:cs="Arial"/>
                <w:sz w:val="20"/>
                <w:szCs w:val="20"/>
              </w:rPr>
              <w:t>Ascore</w:t>
            </w:r>
            <w:proofErr w:type="spellEnd"/>
            <w:r w:rsidR="008D33B1" w:rsidRPr="00887E0F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771929" w:rsidRPr="00887E0F" w14:paraId="4B207281" w14:textId="77777777" w:rsidTr="001D7DB4">
        <w:trPr>
          <w:trHeight w:val="236"/>
        </w:trPr>
        <w:tc>
          <w:tcPr>
            <w:tcW w:w="3298" w:type="dxa"/>
          </w:tcPr>
          <w:p w14:paraId="67E1868D" w14:textId="77777777" w:rsidR="00771929" w:rsidRPr="00887E0F" w:rsidRDefault="00771929" w:rsidP="007719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E0F">
              <w:rPr>
                <w:rFonts w:ascii="Arial" w:hAnsi="Arial" w:cs="Arial"/>
                <w:sz w:val="20"/>
                <w:szCs w:val="20"/>
              </w:rPr>
              <w:t>R.RTS#LAGGGR.R</w:t>
            </w:r>
          </w:p>
        </w:tc>
        <w:tc>
          <w:tcPr>
            <w:tcW w:w="1338" w:type="dxa"/>
          </w:tcPr>
          <w:p w14:paraId="51F3BC51" w14:textId="77777777" w:rsidR="00771929" w:rsidRPr="00887E0F" w:rsidRDefault="00771929" w:rsidP="007719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E0F">
              <w:rPr>
                <w:rFonts w:ascii="Arial" w:hAnsi="Arial" w:cs="Arial"/>
                <w:sz w:val="20"/>
                <w:szCs w:val="20"/>
              </w:rPr>
              <w:t>276</w:t>
            </w:r>
          </w:p>
        </w:tc>
        <w:tc>
          <w:tcPr>
            <w:tcW w:w="1717" w:type="dxa"/>
          </w:tcPr>
          <w:p w14:paraId="0E8C5B40" w14:textId="77777777" w:rsidR="00771929" w:rsidRPr="00887E0F" w:rsidRDefault="00771929" w:rsidP="007719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E0F">
              <w:rPr>
                <w:rFonts w:ascii="Arial" w:hAnsi="Arial" w:cs="Arial"/>
                <w:sz w:val="20"/>
                <w:szCs w:val="20"/>
              </w:rPr>
              <w:t>97.8</w:t>
            </w:r>
          </w:p>
        </w:tc>
        <w:tc>
          <w:tcPr>
            <w:tcW w:w="1399" w:type="dxa"/>
          </w:tcPr>
          <w:p w14:paraId="39956856" w14:textId="77777777" w:rsidR="00771929" w:rsidRPr="00887E0F" w:rsidRDefault="00771929" w:rsidP="007719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E0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08" w:type="dxa"/>
          </w:tcPr>
          <w:p w14:paraId="33D08D06" w14:textId="77777777" w:rsidR="00771929" w:rsidRPr="00887E0F" w:rsidRDefault="00771929" w:rsidP="007719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E0F">
              <w:rPr>
                <w:rFonts w:ascii="Arial" w:hAnsi="Arial" w:cs="Arial"/>
                <w:sz w:val="20"/>
                <w:szCs w:val="20"/>
              </w:rPr>
              <w:t>477.72663</w:t>
            </w:r>
          </w:p>
        </w:tc>
        <w:tc>
          <w:tcPr>
            <w:tcW w:w="1413" w:type="dxa"/>
          </w:tcPr>
          <w:p w14:paraId="62BEFA97" w14:textId="77777777" w:rsidR="00771929" w:rsidRPr="00887E0F" w:rsidRDefault="00771929" w:rsidP="007719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E0F">
              <w:rPr>
                <w:rFonts w:ascii="Arial" w:hAnsi="Arial" w:cs="Arial"/>
                <w:sz w:val="20"/>
                <w:szCs w:val="20"/>
              </w:rPr>
              <w:t>477.72947</w:t>
            </w:r>
          </w:p>
        </w:tc>
        <w:tc>
          <w:tcPr>
            <w:tcW w:w="1359" w:type="dxa"/>
          </w:tcPr>
          <w:p w14:paraId="53A063C6" w14:textId="77777777" w:rsidR="00771929" w:rsidRPr="00887E0F" w:rsidRDefault="00771929" w:rsidP="007719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E0F">
              <w:rPr>
                <w:rFonts w:ascii="Arial" w:hAnsi="Arial" w:cs="Arial"/>
                <w:sz w:val="20"/>
                <w:szCs w:val="20"/>
              </w:rPr>
              <w:t>24.4</w:t>
            </w:r>
          </w:p>
        </w:tc>
      </w:tr>
      <w:tr w:rsidR="00771929" w:rsidRPr="00887E0F" w14:paraId="3D648450" w14:textId="77777777" w:rsidTr="001D7DB4">
        <w:trPr>
          <w:trHeight w:val="246"/>
        </w:trPr>
        <w:tc>
          <w:tcPr>
            <w:tcW w:w="3298" w:type="dxa"/>
          </w:tcPr>
          <w:p w14:paraId="36D594F5" w14:textId="77777777" w:rsidR="00771929" w:rsidRPr="00887E0F" w:rsidRDefault="00771929" w:rsidP="007719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E0F">
              <w:rPr>
                <w:rFonts w:ascii="Arial" w:hAnsi="Arial" w:cs="Arial"/>
                <w:sz w:val="20"/>
                <w:szCs w:val="20"/>
              </w:rPr>
              <w:t>R.RIS#DSHEDTGILDFSSLLK.K</w:t>
            </w:r>
          </w:p>
        </w:tc>
        <w:tc>
          <w:tcPr>
            <w:tcW w:w="1338" w:type="dxa"/>
          </w:tcPr>
          <w:p w14:paraId="3AC04988" w14:textId="77777777" w:rsidR="00771929" w:rsidRPr="00887E0F" w:rsidRDefault="00771929" w:rsidP="007719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E0F">
              <w:rPr>
                <w:rFonts w:ascii="Arial" w:hAnsi="Arial" w:cs="Arial"/>
                <w:sz w:val="20"/>
                <w:szCs w:val="20"/>
              </w:rPr>
              <w:t>285</w:t>
            </w:r>
          </w:p>
        </w:tc>
        <w:tc>
          <w:tcPr>
            <w:tcW w:w="1717" w:type="dxa"/>
          </w:tcPr>
          <w:p w14:paraId="7DD1A7AA" w14:textId="77777777" w:rsidR="00771929" w:rsidRPr="00887E0F" w:rsidRDefault="00771929" w:rsidP="007719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E0F">
              <w:rPr>
                <w:rFonts w:ascii="Arial" w:hAnsi="Arial" w:cs="Arial"/>
                <w:sz w:val="20"/>
                <w:szCs w:val="20"/>
              </w:rPr>
              <w:t>64.7</w:t>
            </w:r>
          </w:p>
        </w:tc>
        <w:tc>
          <w:tcPr>
            <w:tcW w:w="1399" w:type="dxa"/>
          </w:tcPr>
          <w:p w14:paraId="6F1A2CFA" w14:textId="77777777" w:rsidR="00771929" w:rsidRPr="00887E0F" w:rsidRDefault="00771929" w:rsidP="007719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E0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08" w:type="dxa"/>
          </w:tcPr>
          <w:p w14:paraId="5A3C555A" w14:textId="77777777" w:rsidR="00771929" w:rsidRPr="00887E0F" w:rsidRDefault="00771929" w:rsidP="007719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E0F">
              <w:rPr>
                <w:rFonts w:ascii="Arial" w:hAnsi="Arial" w:cs="Arial"/>
                <w:sz w:val="20"/>
                <w:szCs w:val="20"/>
              </w:rPr>
              <w:t>738.35149</w:t>
            </w:r>
          </w:p>
        </w:tc>
        <w:tc>
          <w:tcPr>
            <w:tcW w:w="1413" w:type="dxa"/>
          </w:tcPr>
          <w:p w14:paraId="57A33223" w14:textId="77777777" w:rsidR="00771929" w:rsidRPr="00887E0F" w:rsidRDefault="00771929" w:rsidP="007719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E0F">
              <w:rPr>
                <w:rFonts w:ascii="Arial" w:hAnsi="Arial" w:cs="Arial"/>
                <w:sz w:val="20"/>
                <w:szCs w:val="20"/>
              </w:rPr>
              <w:t>738.3544</w:t>
            </w:r>
          </w:p>
        </w:tc>
        <w:tc>
          <w:tcPr>
            <w:tcW w:w="1359" w:type="dxa"/>
          </w:tcPr>
          <w:p w14:paraId="2AC75DC1" w14:textId="77777777" w:rsidR="00771929" w:rsidRPr="00887E0F" w:rsidRDefault="00771929" w:rsidP="007719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E0F">
              <w:rPr>
                <w:rFonts w:ascii="Arial" w:hAnsi="Arial" w:cs="Arial"/>
                <w:sz w:val="20"/>
                <w:szCs w:val="20"/>
              </w:rPr>
              <w:t>30.8</w:t>
            </w:r>
          </w:p>
        </w:tc>
      </w:tr>
      <w:tr w:rsidR="00771929" w:rsidRPr="00887E0F" w14:paraId="1E33200D" w14:textId="77777777" w:rsidTr="001D7DB4">
        <w:trPr>
          <w:trHeight w:val="236"/>
        </w:trPr>
        <w:tc>
          <w:tcPr>
            <w:tcW w:w="3298" w:type="dxa"/>
          </w:tcPr>
          <w:p w14:paraId="5434CAAD" w14:textId="77777777" w:rsidR="00771929" w:rsidRPr="00887E0F" w:rsidRDefault="00771929" w:rsidP="007719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E0F">
              <w:rPr>
                <w:rFonts w:ascii="Arial" w:hAnsi="Arial" w:cs="Arial"/>
                <w:sz w:val="20"/>
                <w:szCs w:val="20"/>
              </w:rPr>
              <w:t>K.KRDS#FR.T</w:t>
            </w:r>
          </w:p>
        </w:tc>
        <w:tc>
          <w:tcPr>
            <w:tcW w:w="1338" w:type="dxa"/>
          </w:tcPr>
          <w:p w14:paraId="085031FB" w14:textId="77777777" w:rsidR="00771929" w:rsidRPr="00887E0F" w:rsidRDefault="00771929" w:rsidP="007719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E0F">
              <w:rPr>
                <w:rFonts w:ascii="Arial" w:hAnsi="Arial" w:cs="Arial"/>
                <w:sz w:val="20"/>
                <w:szCs w:val="20"/>
              </w:rPr>
              <w:t>305</w:t>
            </w:r>
          </w:p>
        </w:tc>
        <w:tc>
          <w:tcPr>
            <w:tcW w:w="1717" w:type="dxa"/>
          </w:tcPr>
          <w:p w14:paraId="079A2994" w14:textId="77777777" w:rsidR="00771929" w:rsidRPr="00887E0F" w:rsidRDefault="00771929" w:rsidP="007719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E0F">
              <w:rPr>
                <w:rFonts w:ascii="Arial" w:hAnsi="Arial" w:cs="Arial"/>
                <w:sz w:val="20"/>
                <w:szCs w:val="20"/>
              </w:rPr>
              <w:t>98.5</w:t>
            </w:r>
          </w:p>
        </w:tc>
        <w:tc>
          <w:tcPr>
            <w:tcW w:w="1399" w:type="dxa"/>
          </w:tcPr>
          <w:p w14:paraId="4039B981" w14:textId="77777777" w:rsidR="00771929" w:rsidRPr="00887E0F" w:rsidRDefault="00771929" w:rsidP="007719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E0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08" w:type="dxa"/>
          </w:tcPr>
          <w:p w14:paraId="018E602F" w14:textId="77777777" w:rsidR="00771929" w:rsidRPr="00887E0F" w:rsidRDefault="00771929" w:rsidP="007719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E0F">
              <w:rPr>
                <w:rFonts w:ascii="Arial" w:hAnsi="Arial" w:cs="Arial"/>
                <w:sz w:val="20"/>
                <w:szCs w:val="20"/>
              </w:rPr>
              <w:t>444.70657</w:t>
            </w:r>
          </w:p>
        </w:tc>
        <w:tc>
          <w:tcPr>
            <w:tcW w:w="1413" w:type="dxa"/>
          </w:tcPr>
          <w:p w14:paraId="4E0CA824" w14:textId="77777777" w:rsidR="00771929" w:rsidRPr="00887E0F" w:rsidRDefault="00771929" w:rsidP="007719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E0F">
              <w:rPr>
                <w:rFonts w:ascii="Arial" w:hAnsi="Arial" w:cs="Arial"/>
                <w:sz w:val="20"/>
                <w:szCs w:val="20"/>
              </w:rPr>
              <w:t>444.70801</w:t>
            </w:r>
          </w:p>
        </w:tc>
        <w:tc>
          <w:tcPr>
            <w:tcW w:w="1359" w:type="dxa"/>
          </w:tcPr>
          <w:p w14:paraId="569B4857" w14:textId="77777777" w:rsidR="00771929" w:rsidRPr="00887E0F" w:rsidRDefault="00771929" w:rsidP="007719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E0F">
              <w:rPr>
                <w:rFonts w:ascii="Arial" w:hAnsi="Arial" w:cs="Arial"/>
                <w:sz w:val="20"/>
                <w:szCs w:val="20"/>
              </w:rPr>
              <w:t>1000</w:t>
            </w:r>
          </w:p>
        </w:tc>
      </w:tr>
      <w:tr w:rsidR="00771929" w:rsidRPr="00887E0F" w14:paraId="78DAD8E3" w14:textId="77777777" w:rsidTr="001D7DB4">
        <w:trPr>
          <w:trHeight w:val="236"/>
        </w:trPr>
        <w:tc>
          <w:tcPr>
            <w:tcW w:w="3298" w:type="dxa"/>
          </w:tcPr>
          <w:p w14:paraId="2A616286" w14:textId="77777777" w:rsidR="00771929" w:rsidRPr="00887E0F" w:rsidRDefault="00771929" w:rsidP="007719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E0F">
              <w:rPr>
                <w:rFonts w:ascii="Arial" w:hAnsi="Arial" w:cs="Arial"/>
                <w:sz w:val="20"/>
                <w:szCs w:val="20"/>
              </w:rPr>
              <w:t>K.RDS#FR.T</w:t>
            </w:r>
          </w:p>
        </w:tc>
        <w:tc>
          <w:tcPr>
            <w:tcW w:w="1338" w:type="dxa"/>
          </w:tcPr>
          <w:p w14:paraId="750D7350" w14:textId="77777777" w:rsidR="00771929" w:rsidRPr="00887E0F" w:rsidRDefault="00771929" w:rsidP="007719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E0F">
              <w:rPr>
                <w:rFonts w:ascii="Arial" w:hAnsi="Arial" w:cs="Arial"/>
                <w:sz w:val="20"/>
                <w:szCs w:val="20"/>
              </w:rPr>
              <w:t>305</w:t>
            </w:r>
          </w:p>
        </w:tc>
        <w:tc>
          <w:tcPr>
            <w:tcW w:w="1717" w:type="dxa"/>
          </w:tcPr>
          <w:p w14:paraId="200DAC97" w14:textId="77777777" w:rsidR="00771929" w:rsidRPr="00887E0F" w:rsidRDefault="00771929" w:rsidP="007719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E0F">
              <w:rPr>
                <w:rFonts w:ascii="Arial" w:hAnsi="Arial" w:cs="Arial"/>
                <w:sz w:val="20"/>
                <w:szCs w:val="20"/>
              </w:rPr>
              <w:t>98.5</w:t>
            </w:r>
          </w:p>
        </w:tc>
        <w:tc>
          <w:tcPr>
            <w:tcW w:w="1399" w:type="dxa"/>
          </w:tcPr>
          <w:p w14:paraId="47A2DF51" w14:textId="77777777" w:rsidR="00771929" w:rsidRPr="00887E0F" w:rsidRDefault="00771929" w:rsidP="007719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E0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08" w:type="dxa"/>
          </w:tcPr>
          <w:p w14:paraId="4E5E04AF" w14:textId="77777777" w:rsidR="00771929" w:rsidRPr="00887E0F" w:rsidRDefault="00771929" w:rsidP="007719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E0F">
              <w:rPr>
                <w:rFonts w:ascii="Arial" w:hAnsi="Arial" w:cs="Arial"/>
                <w:sz w:val="20"/>
                <w:szCs w:val="20"/>
              </w:rPr>
              <w:t>380.65959</w:t>
            </w:r>
          </w:p>
        </w:tc>
        <w:tc>
          <w:tcPr>
            <w:tcW w:w="1413" w:type="dxa"/>
          </w:tcPr>
          <w:p w14:paraId="07E69AC0" w14:textId="77777777" w:rsidR="00771929" w:rsidRPr="00887E0F" w:rsidRDefault="00771929" w:rsidP="007719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E0F">
              <w:rPr>
                <w:rFonts w:ascii="Arial" w:hAnsi="Arial" w:cs="Arial"/>
                <w:sz w:val="20"/>
                <w:szCs w:val="20"/>
              </w:rPr>
              <w:t>380.66053</w:t>
            </w:r>
          </w:p>
        </w:tc>
        <w:tc>
          <w:tcPr>
            <w:tcW w:w="1359" w:type="dxa"/>
          </w:tcPr>
          <w:p w14:paraId="34CB5DD1" w14:textId="77777777" w:rsidR="00771929" w:rsidRPr="00887E0F" w:rsidRDefault="00771929" w:rsidP="007719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E0F">
              <w:rPr>
                <w:rFonts w:ascii="Arial" w:hAnsi="Arial" w:cs="Arial"/>
                <w:sz w:val="20"/>
                <w:szCs w:val="20"/>
              </w:rPr>
              <w:t>1000</w:t>
            </w:r>
          </w:p>
        </w:tc>
      </w:tr>
      <w:tr w:rsidR="00771929" w:rsidRPr="00887E0F" w14:paraId="484333F3" w14:textId="77777777" w:rsidTr="001D7DB4">
        <w:trPr>
          <w:trHeight w:val="236"/>
        </w:trPr>
        <w:tc>
          <w:tcPr>
            <w:tcW w:w="3298" w:type="dxa"/>
          </w:tcPr>
          <w:p w14:paraId="7EBF84FB" w14:textId="77777777" w:rsidR="00771929" w:rsidRPr="00887E0F" w:rsidRDefault="00771929" w:rsidP="007719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E0F">
              <w:rPr>
                <w:rFonts w:ascii="Arial" w:hAnsi="Arial" w:cs="Arial"/>
                <w:sz w:val="20"/>
                <w:szCs w:val="20"/>
              </w:rPr>
              <w:t>R.DS#KLEAPAEEDVWEILR.Q</w:t>
            </w:r>
          </w:p>
        </w:tc>
        <w:tc>
          <w:tcPr>
            <w:tcW w:w="1338" w:type="dxa"/>
          </w:tcPr>
          <w:p w14:paraId="145D8F97" w14:textId="77777777" w:rsidR="00771929" w:rsidRPr="00887E0F" w:rsidRDefault="00771929" w:rsidP="007719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E0F">
              <w:rPr>
                <w:rFonts w:ascii="Arial" w:hAnsi="Arial" w:cs="Arial"/>
                <w:sz w:val="20"/>
                <w:szCs w:val="20"/>
              </w:rPr>
              <w:t>312</w:t>
            </w:r>
          </w:p>
        </w:tc>
        <w:tc>
          <w:tcPr>
            <w:tcW w:w="1717" w:type="dxa"/>
          </w:tcPr>
          <w:p w14:paraId="645A57D0" w14:textId="77777777" w:rsidR="00771929" w:rsidRPr="00887E0F" w:rsidRDefault="00771929" w:rsidP="007719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E0F">
              <w:rPr>
                <w:rFonts w:ascii="Arial" w:hAnsi="Arial" w:cs="Arial"/>
                <w:sz w:val="20"/>
                <w:szCs w:val="20"/>
              </w:rPr>
              <w:t>&lt;0.2***</w:t>
            </w:r>
          </w:p>
        </w:tc>
        <w:tc>
          <w:tcPr>
            <w:tcW w:w="1399" w:type="dxa"/>
          </w:tcPr>
          <w:p w14:paraId="78E7BD19" w14:textId="77777777" w:rsidR="00771929" w:rsidRPr="00887E0F" w:rsidRDefault="00771929" w:rsidP="007719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E0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08" w:type="dxa"/>
          </w:tcPr>
          <w:p w14:paraId="6D4E4F8E" w14:textId="77777777" w:rsidR="00771929" w:rsidRPr="00887E0F" w:rsidRDefault="00771929" w:rsidP="007719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E0F">
              <w:rPr>
                <w:rFonts w:ascii="Arial" w:hAnsi="Arial" w:cs="Arial"/>
                <w:sz w:val="20"/>
                <w:szCs w:val="20"/>
              </w:rPr>
              <w:t>693.99058</w:t>
            </w:r>
          </w:p>
        </w:tc>
        <w:tc>
          <w:tcPr>
            <w:tcW w:w="1413" w:type="dxa"/>
          </w:tcPr>
          <w:p w14:paraId="704EF4F1" w14:textId="77777777" w:rsidR="00771929" w:rsidRPr="00887E0F" w:rsidRDefault="00771929" w:rsidP="007719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E0F">
              <w:rPr>
                <w:rFonts w:ascii="Arial" w:hAnsi="Arial" w:cs="Arial"/>
                <w:sz w:val="20"/>
                <w:szCs w:val="20"/>
              </w:rPr>
              <w:t>693.9927</w:t>
            </w:r>
          </w:p>
        </w:tc>
        <w:tc>
          <w:tcPr>
            <w:tcW w:w="1359" w:type="dxa"/>
          </w:tcPr>
          <w:p w14:paraId="2017B338" w14:textId="77777777" w:rsidR="00771929" w:rsidRPr="00887E0F" w:rsidRDefault="00771929" w:rsidP="007719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E0F">
              <w:rPr>
                <w:rFonts w:ascii="Arial" w:hAnsi="Arial" w:cs="Arial"/>
                <w:sz w:val="20"/>
                <w:szCs w:val="20"/>
              </w:rPr>
              <w:t>1000</w:t>
            </w:r>
          </w:p>
        </w:tc>
      </w:tr>
    </w:tbl>
    <w:p w14:paraId="552CCB7D" w14:textId="77777777" w:rsidR="00771929" w:rsidRPr="00887E0F" w:rsidRDefault="00771929" w:rsidP="00771929">
      <w:pPr>
        <w:spacing w:after="0" w:line="240" w:lineRule="auto"/>
        <w:rPr>
          <w:rFonts w:ascii="Arial" w:hAnsi="Arial" w:cs="Arial"/>
        </w:rPr>
      </w:pPr>
    </w:p>
    <w:p w14:paraId="14003BC8" w14:textId="77777777" w:rsidR="00771929" w:rsidRPr="00887E0F" w:rsidRDefault="00771929" w:rsidP="00771929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</w:p>
    <w:p w14:paraId="68021F40" w14:textId="638EAD49" w:rsidR="00771929" w:rsidRPr="00771929" w:rsidRDefault="00771929" w:rsidP="00771929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 w:rsidRPr="00887E0F">
        <w:rPr>
          <w:rFonts w:ascii="Times New Roman" w:eastAsia="Times New Roman" w:hAnsi="Times New Roman" w:cs="Times New Roman"/>
        </w:rPr>
        <w:t xml:space="preserve">LC-MS/MS data from all identified </w:t>
      </w:r>
      <w:proofErr w:type="spellStart"/>
      <w:r w:rsidRPr="00887E0F">
        <w:rPr>
          <w:rFonts w:ascii="Times New Roman" w:eastAsia="Times New Roman" w:hAnsi="Times New Roman" w:cs="Times New Roman"/>
        </w:rPr>
        <w:t>phophopeptide</w:t>
      </w:r>
      <w:proofErr w:type="spellEnd"/>
      <w:r w:rsidRPr="00887E0F">
        <w:rPr>
          <w:rFonts w:ascii="Times New Roman" w:eastAsia="Times New Roman" w:hAnsi="Times New Roman" w:cs="Times New Roman"/>
        </w:rPr>
        <w:t xml:space="preserve"> sequences in sample. ***</w:t>
      </w:r>
      <w:r w:rsidR="008D33B1" w:rsidRPr="00887E0F">
        <w:rPr>
          <w:rFonts w:ascii="Times New Roman" w:eastAsia="Times New Roman" w:hAnsi="Times New Roman" w:cs="Times New Roman"/>
        </w:rPr>
        <w:t>V</w:t>
      </w:r>
      <w:r w:rsidRPr="00887E0F">
        <w:rPr>
          <w:rFonts w:ascii="Times New Roman" w:eastAsia="Times New Roman" w:hAnsi="Times New Roman" w:cs="Times New Roman"/>
        </w:rPr>
        <w:t>e</w:t>
      </w:r>
      <w:r w:rsidR="008D33B1" w:rsidRPr="00887E0F">
        <w:rPr>
          <w:rFonts w:ascii="Times New Roman" w:eastAsia="Times New Roman" w:hAnsi="Times New Roman" w:cs="Times New Roman"/>
        </w:rPr>
        <w:t>r</w:t>
      </w:r>
      <w:r w:rsidRPr="00887E0F">
        <w:rPr>
          <w:rFonts w:ascii="Times New Roman" w:eastAsia="Times New Roman" w:hAnsi="Times New Roman" w:cs="Times New Roman"/>
        </w:rPr>
        <w:t xml:space="preserve">y low abundance ratio of phosphorylated peptide to total peptide </w:t>
      </w:r>
      <w:r w:rsidR="00B9282D" w:rsidRPr="00887E0F">
        <w:rPr>
          <w:rFonts w:ascii="Times New Roman" w:eastAsia="Times New Roman" w:hAnsi="Times New Roman" w:cs="Times New Roman"/>
        </w:rPr>
        <w:t>of identified site 312 sequence [% Phosphorylated = S#/(S#+S), where S# is the abundance of the phosphorylated peptide and S is the abundance of the unphosphorylated peptide of the PKA-treated sample] in C0-C2 samples treated with saturating PKA</w:t>
      </w:r>
      <w:r w:rsidRPr="00887E0F">
        <w:rPr>
          <w:rFonts w:ascii="Times New Roman" w:eastAsia="Times New Roman" w:hAnsi="Times New Roman" w:cs="Times New Roman"/>
        </w:rPr>
        <w:t>.</w:t>
      </w:r>
      <w:r w:rsidR="008D33B1" w:rsidRPr="00887E0F">
        <w:rPr>
          <w:rFonts w:ascii="Times New Roman" w:eastAsia="Times New Roman" w:hAnsi="Times New Roman" w:cs="Times New Roman"/>
        </w:rPr>
        <w:t xml:space="preserve"> Site score values </w:t>
      </w:r>
      <w:r w:rsidR="00A01DCC" w:rsidRPr="00887E0F">
        <w:rPr>
          <w:rFonts w:ascii="Times New Roman" w:eastAsia="Times New Roman" w:hAnsi="Times New Roman" w:cs="Times New Roman"/>
        </w:rPr>
        <w:t>≥</w:t>
      </w:r>
      <w:r w:rsidR="008D33B1" w:rsidRPr="00887E0F">
        <w:rPr>
          <w:rFonts w:ascii="Times New Roman" w:eastAsia="Times New Roman" w:hAnsi="Times New Roman" w:cs="Times New Roman"/>
        </w:rPr>
        <w:t>19 are considered confidently assigned</w:t>
      </w:r>
      <w:r w:rsidR="00A01DCC" w:rsidRPr="00887E0F">
        <w:rPr>
          <w:rFonts w:ascii="Times New Roman" w:eastAsia="Times New Roman" w:hAnsi="Times New Roman" w:cs="Times New Roman"/>
        </w:rPr>
        <w:t xml:space="preserve"> with near certainty</w:t>
      </w:r>
      <w:r w:rsidR="005C7459" w:rsidRPr="00887E0F">
        <w:rPr>
          <w:rFonts w:ascii="Times New Roman" w:eastAsia="Times New Roman" w:hAnsi="Times New Roman" w:cs="Times New Roman"/>
        </w:rPr>
        <w:t xml:space="preserve"> (</w:t>
      </w:r>
      <w:r w:rsidR="00A01DCC" w:rsidRPr="00887E0F">
        <w:rPr>
          <w:rFonts w:ascii="Times New Roman" w:eastAsia="Times New Roman" w:hAnsi="Times New Roman" w:cs="Times New Roman"/>
        </w:rPr>
        <w:t>&gt; 99%</w:t>
      </w:r>
      <w:r w:rsidR="005C7459" w:rsidRPr="00887E0F">
        <w:rPr>
          <w:rFonts w:ascii="Times New Roman" w:eastAsia="Times New Roman" w:hAnsi="Times New Roman" w:cs="Times New Roman"/>
        </w:rPr>
        <w:t>)</w:t>
      </w:r>
      <w:r w:rsidR="008D33B1" w:rsidRPr="00887E0F">
        <w:rPr>
          <w:rFonts w:ascii="Times New Roman" w:eastAsia="Times New Roman" w:hAnsi="Times New Roman" w:cs="Times New Roman"/>
        </w:rPr>
        <w:t xml:space="preserve"> and values listed as 1000 denotes that there are no other possible sites to assign the phosphate and the assignment is </w:t>
      </w:r>
      <w:r w:rsidR="00493582" w:rsidRPr="00887E0F">
        <w:rPr>
          <w:rFonts w:ascii="Times New Roman" w:eastAsia="Times New Roman" w:hAnsi="Times New Roman" w:cs="Times New Roman"/>
        </w:rPr>
        <w:t>100% unequivocal (2)</w:t>
      </w:r>
      <w:r w:rsidR="008D33B1" w:rsidRPr="00887E0F">
        <w:rPr>
          <w:rFonts w:ascii="Times New Roman" w:eastAsia="Times New Roman" w:hAnsi="Times New Roman" w:cs="Times New Roman"/>
        </w:rPr>
        <w:t>.</w:t>
      </w:r>
      <w:r w:rsidR="008D33B1">
        <w:rPr>
          <w:rFonts w:ascii="Times New Roman" w:eastAsia="Times New Roman" w:hAnsi="Times New Roman" w:cs="Times New Roman"/>
        </w:rPr>
        <w:t xml:space="preserve"> </w:t>
      </w:r>
    </w:p>
    <w:p w14:paraId="6B404170" w14:textId="77777777" w:rsidR="00A01DCC" w:rsidRDefault="00A01DCC">
      <w:pPr>
        <w:rPr>
          <w:rFonts w:ascii="Times New Roman" w:hAnsi="Times New Roman" w:cs="Times New Roman"/>
          <w:b/>
        </w:rPr>
      </w:pPr>
    </w:p>
    <w:p w14:paraId="1F571EF6" w14:textId="0E647D1B" w:rsidR="00771929" w:rsidRPr="00771929" w:rsidRDefault="00771929" w:rsidP="00493582">
      <w:pPr>
        <w:spacing w:after="0" w:line="240" w:lineRule="auto"/>
        <w:rPr>
          <w:rFonts w:ascii="Times New Roman" w:hAnsi="Times New Roman" w:cs="Times New Roman"/>
          <w:b/>
        </w:rPr>
      </w:pPr>
    </w:p>
    <w:sectPr w:rsidR="00771929" w:rsidRPr="00771929" w:rsidSect="0077192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J Biological Che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sazz2509xaw5gewz9rpfrdq9dwwte5p2px9&quot;&gt;CPRO_TPA&lt;record-ids&gt;&lt;item&gt;3925&lt;/item&gt;&lt;/record-ids&gt;&lt;/item&gt;&lt;/Libraries&gt;"/>
  </w:docVars>
  <w:rsids>
    <w:rsidRoot w:val="00771929"/>
    <w:rsid w:val="0000273B"/>
    <w:rsid w:val="00014E16"/>
    <w:rsid w:val="00061DC8"/>
    <w:rsid w:val="000A6FF3"/>
    <w:rsid w:val="000D20D8"/>
    <w:rsid w:val="000E0319"/>
    <w:rsid w:val="00110B1E"/>
    <w:rsid w:val="00146221"/>
    <w:rsid w:val="001B7439"/>
    <w:rsid w:val="001B7FB9"/>
    <w:rsid w:val="001D5DCF"/>
    <w:rsid w:val="001D7DB4"/>
    <w:rsid w:val="001E2C86"/>
    <w:rsid w:val="002F4FA1"/>
    <w:rsid w:val="003605D0"/>
    <w:rsid w:val="003626C8"/>
    <w:rsid w:val="003A6A55"/>
    <w:rsid w:val="003E36F2"/>
    <w:rsid w:val="003E6EA5"/>
    <w:rsid w:val="00400838"/>
    <w:rsid w:val="00415193"/>
    <w:rsid w:val="00482766"/>
    <w:rsid w:val="00493582"/>
    <w:rsid w:val="004E4D42"/>
    <w:rsid w:val="005556F7"/>
    <w:rsid w:val="005A38B5"/>
    <w:rsid w:val="005C7459"/>
    <w:rsid w:val="005C77E5"/>
    <w:rsid w:val="005F58FA"/>
    <w:rsid w:val="00607120"/>
    <w:rsid w:val="006707AB"/>
    <w:rsid w:val="0073746E"/>
    <w:rsid w:val="00771929"/>
    <w:rsid w:val="007D717A"/>
    <w:rsid w:val="00846BA7"/>
    <w:rsid w:val="008765CC"/>
    <w:rsid w:val="00887E0F"/>
    <w:rsid w:val="008C38B8"/>
    <w:rsid w:val="008D33B1"/>
    <w:rsid w:val="00902AB7"/>
    <w:rsid w:val="00966012"/>
    <w:rsid w:val="00971341"/>
    <w:rsid w:val="009A2AE9"/>
    <w:rsid w:val="009C22E7"/>
    <w:rsid w:val="009F6C14"/>
    <w:rsid w:val="00A01DCC"/>
    <w:rsid w:val="00A03DC7"/>
    <w:rsid w:val="00A30881"/>
    <w:rsid w:val="00A43857"/>
    <w:rsid w:val="00A54EA1"/>
    <w:rsid w:val="00A94EC7"/>
    <w:rsid w:val="00AA0128"/>
    <w:rsid w:val="00AA7E40"/>
    <w:rsid w:val="00B9282D"/>
    <w:rsid w:val="00B95494"/>
    <w:rsid w:val="00BF20EB"/>
    <w:rsid w:val="00C864E3"/>
    <w:rsid w:val="00CC17E0"/>
    <w:rsid w:val="00D43AB4"/>
    <w:rsid w:val="00E30B5B"/>
    <w:rsid w:val="00E30F80"/>
    <w:rsid w:val="00E320C8"/>
    <w:rsid w:val="00ED0AA4"/>
    <w:rsid w:val="00EE10FC"/>
    <w:rsid w:val="00EF3BF1"/>
    <w:rsid w:val="00F60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D285DC"/>
  <w15:chartTrackingRefBased/>
  <w15:docId w15:val="{46FF4B05-2737-9C41-A497-A7A19354D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1929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19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46B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6BA7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01DC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1DCC"/>
    <w:rPr>
      <w:rFonts w:ascii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A01DC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01DCC"/>
    <w:rPr>
      <w:rFonts w:ascii="Calibri" w:hAnsi="Calibri" w:cs="Calibri"/>
      <w:noProof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1987E15-2379-4448-8CAC-EC7F7EA37E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6</Words>
  <Characters>94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son, Brett - (bcolson)</dc:creator>
  <cp:keywords/>
  <dc:description/>
  <cp:lastModifiedBy>Brett Colson</cp:lastModifiedBy>
  <cp:revision>2</cp:revision>
  <cp:lastPrinted>2019-09-05T17:43:00Z</cp:lastPrinted>
  <dcterms:created xsi:type="dcterms:W3CDTF">2019-09-10T20:06:00Z</dcterms:created>
  <dcterms:modified xsi:type="dcterms:W3CDTF">2019-09-10T20:06:00Z</dcterms:modified>
</cp:coreProperties>
</file>